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45B28" w14:textId="42F2653B" w:rsidR="00A70112" w:rsidRPr="00CD5E9C" w:rsidRDefault="00CD5E9C" w:rsidP="001500E8">
      <w:pPr>
        <w:ind w:left="-720"/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Supplementary Table 1. </w:t>
      </w:r>
      <w:r w:rsidRPr="00CD5E9C">
        <w:rPr>
          <w:rFonts w:asciiTheme="majorBidi" w:hAnsiTheme="majorBidi" w:cstheme="majorBidi"/>
          <w:sz w:val="20"/>
          <w:szCs w:val="20"/>
        </w:rPr>
        <w:t xml:space="preserve">Detailed </w:t>
      </w:r>
      <w:r>
        <w:rPr>
          <w:rFonts w:asciiTheme="majorBidi" w:hAnsiTheme="majorBidi" w:cstheme="majorBidi"/>
          <w:sz w:val="20"/>
          <w:szCs w:val="20"/>
        </w:rPr>
        <w:t>search strategy in databases</w:t>
      </w:r>
    </w:p>
    <w:p w14:paraId="66AA0BB5" w14:textId="77777777" w:rsidR="0067670C" w:rsidRPr="00CD5E9C" w:rsidRDefault="0067670C">
      <w:pP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</w:p>
    <w:tbl>
      <w:tblPr>
        <w:tblStyle w:val="TableGrid"/>
        <w:tblW w:w="10710" w:type="dxa"/>
        <w:tblInd w:w="-725" w:type="dxa"/>
        <w:tblLook w:val="04A0" w:firstRow="1" w:lastRow="0" w:firstColumn="1" w:lastColumn="0" w:noHBand="0" w:noVBand="1"/>
      </w:tblPr>
      <w:tblGrid>
        <w:gridCol w:w="540"/>
        <w:gridCol w:w="9180"/>
        <w:gridCol w:w="990"/>
      </w:tblGrid>
      <w:tr w:rsidR="00A70112" w:rsidRPr="00CD5E9C" w14:paraId="7B21EACB" w14:textId="77777777" w:rsidTr="00A70112">
        <w:tc>
          <w:tcPr>
            <w:tcW w:w="9720" w:type="dxa"/>
            <w:gridSpan w:val="2"/>
          </w:tcPr>
          <w:p w14:paraId="24901A76" w14:textId="264F188C" w:rsidR="00A70112" w:rsidRPr="00CD5E9C" w:rsidRDefault="00CD5E9C" w:rsidP="00CD5E9C">
            <w:pPr>
              <w:jc w:val="center"/>
              <w:rPr>
                <w:rStyle w:val="Strong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 xml:space="preserve">                     </w:t>
            </w:r>
            <w:r w:rsidR="00A70112" w:rsidRPr="00CD5E9C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Search query</w:t>
            </w:r>
          </w:p>
        </w:tc>
        <w:tc>
          <w:tcPr>
            <w:tcW w:w="990" w:type="dxa"/>
          </w:tcPr>
          <w:p w14:paraId="4753F66F" w14:textId="77777777" w:rsidR="00A70112" w:rsidRPr="00CD5E9C" w:rsidRDefault="00A70112">
            <w:pPr>
              <w:rPr>
                <w:rStyle w:val="Strong"/>
                <w:rFonts w:asciiTheme="majorBidi" w:hAnsiTheme="majorBidi" w:cstheme="majorBidi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 xml:space="preserve">Results </w:t>
            </w:r>
          </w:p>
        </w:tc>
      </w:tr>
      <w:tr w:rsidR="00A70112" w:rsidRPr="00CD5E9C" w14:paraId="39DFAD94" w14:textId="77777777" w:rsidTr="00CD5E9C">
        <w:tc>
          <w:tcPr>
            <w:tcW w:w="10710" w:type="dxa"/>
            <w:gridSpan w:val="3"/>
            <w:shd w:val="clear" w:color="auto" w:fill="D9D9D9" w:themeFill="background1" w:themeFillShade="D9"/>
          </w:tcPr>
          <w:p w14:paraId="5F397238" w14:textId="77777777" w:rsidR="00A70112" w:rsidRPr="00CD5E9C" w:rsidRDefault="00A70112" w:rsidP="00A70112">
            <w:pPr>
              <w:jc w:val="center"/>
              <w:rPr>
                <w:rStyle w:val="Strong"/>
                <w:rFonts w:asciiTheme="majorBidi" w:hAnsiTheme="majorBidi" w:cstheme="majorBidi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</w:tr>
      <w:tr w:rsidR="00A70112" w:rsidRPr="00CD5E9C" w14:paraId="4CA1FDDB" w14:textId="77777777" w:rsidTr="00A70112">
        <w:tc>
          <w:tcPr>
            <w:tcW w:w="540" w:type="dxa"/>
          </w:tcPr>
          <w:p w14:paraId="5512DB6F" w14:textId="77777777" w:rsidR="0067670C" w:rsidRPr="00CD5E9C" w:rsidRDefault="00A70112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#1</w:t>
            </w:r>
          </w:p>
        </w:tc>
        <w:tc>
          <w:tcPr>
            <w:tcW w:w="9180" w:type="dxa"/>
          </w:tcPr>
          <w:p w14:paraId="7323CB1D" w14:textId="5445048A" w:rsidR="0067670C" w:rsidRPr="00CD5E9C" w:rsidRDefault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Fonts w:asciiTheme="majorBidi" w:hAnsiTheme="majorBidi" w:cstheme="majorBidi"/>
                <w:sz w:val="20"/>
                <w:szCs w:val="20"/>
              </w:rPr>
              <w:t>(((((((((((("Neurology"[Mesh]) OR ("Central Nervous System"[Mesh])) OR ("neurologic"[Text Word])) OR ("Neurologic Manifestations"[Mesh])) OR ("Neurologic Finding*"[Text Word])) OR ("Neurologic Sign*"[Text Word])) OR ("Neurologic Symptom*"[Text Word])) OR ("Neurologic* Manifestation*"[Text Word]))) OR ("Cerebrum"[Mesh])) OR ("Brain"[Mesh]) ) AND ((((((((((("X-Linked Lymphoproliferative Disorder"[Text Word])) OR ("X-Linked Lymphoproliferative "[Text Word])) OR ("XLP"[Text Word])) OR ("XLP1"[Text Word]])) OR ("X-Link Lymphoproliferative"[Text Word])) OR ("X Linked Lymphoproliferative"[Text Word])) OR ("</w:t>
            </w:r>
            <w:proofErr w:type="spellStart"/>
            <w:r w:rsidRPr="00CD5E9C">
              <w:rPr>
                <w:rFonts w:asciiTheme="majorBidi" w:hAnsiTheme="majorBidi" w:cstheme="majorBidi"/>
                <w:sz w:val="20"/>
                <w:szCs w:val="20"/>
              </w:rPr>
              <w:t>XLinked</w:t>
            </w:r>
            <w:proofErr w:type="spellEnd"/>
            <w:r w:rsidRPr="00CD5E9C">
              <w:rPr>
                <w:rFonts w:asciiTheme="majorBidi" w:hAnsiTheme="majorBidi" w:cstheme="majorBidi"/>
                <w:sz w:val="20"/>
                <w:szCs w:val="20"/>
              </w:rPr>
              <w:t xml:space="preserve"> Lymphoproliferative "[Text Word])) OR ("X Link Lymphoproliferative "[Text Word])) OR (X-linked lymphoproliferative syndrome[Text Word])) OR ("SH2D1A"[Text Word]))</w:t>
            </w:r>
          </w:p>
        </w:tc>
        <w:tc>
          <w:tcPr>
            <w:tcW w:w="990" w:type="dxa"/>
          </w:tcPr>
          <w:p w14:paraId="3F3418A3" w14:textId="1E810C9E" w:rsidR="0067670C" w:rsidRPr="00CD5E9C" w:rsidRDefault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</w:tr>
      <w:tr w:rsidR="00A70112" w:rsidRPr="00CD5E9C" w14:paraId="2F248AF8" w14:textId="77777777" w:rsidTr="00CD5E9C">
        <w:tc>
          <w:tcPr>
            <w:tcW w:w="10710" w:type="dxa"/>
            <w:gridSpan w:val="3"/>
            <w:shd w:val="clear" w:color="auto" w:fill="D9D9D9" w:themeFill="background1" w:themeFillShade="D9"/>
          </w:tcPr>
          <w:p w14:paraId="5A594E7A" w14:textId="77777777" w:rsidR="00A70112" w:rsidRPr="00CD5E9C" w:rsidRDefault="00A70112" w:rsidP="00A70112">
            <w:pPr>
              <w:jc w:val="center"/>
              <w:rPr>
                <w:rStyle w:val="Strong"/>
                <w:rFonts w:asciiTheme="majorBidi" w:hAnsiTheme="majorBidi" w:cstheme="majorBidi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</w:tr>
      <w:tr w:rsidR="00A70112" w:rsidRPr="00CD5E9C" w14:paraId="2EAF3AC3" w14:textId="77777777" w:rsidTr="00A70112">
        <w:tc>
          <w:tcPr>
            <w:tcW w:w="540" w:type="dxa"/>
          </w:tcPr>
          <w:p w14:paraId="27F40E1B" w14:textId="70C7D8C6" w:rsidR="00A70112" w:rsidRPr="00CD5E9C" w:rsidRDefault="00A70112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#</w:t>
            </w:r>
            <w:r w:rsidR="00CD5E9C"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9180" w:type="dxa"/>
          </w:tcPr>
          <w:p w14:paraId="71613F4B" w14:textId="030E3CBA" w:rsidR="00A70112" w:rsidRPr="00CD5E9C" w:rsidRDefault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('neurology'/exp OR neurology OR 'central nervous system'/exp OR 'central nervous system' OR neurologic OR 'neurologic manifestations'/exp OR 'neurologic manifestations' OR 'neurologic finding*' OR 'neurologic sign*' OR 'neurologic symptom*' OR 'neurologic* manifestation*' OR 'cerebrum'/exp OR cerebrum OR 'brain'/exp OR brain) AND ('x-linked lymphoproliferative disorder'/exp OR 'x-linked lymphoproliferative disorder' OR 'x-linked lymphoproliferative' OR </w:t>
            </w:r>
            <w:proofErr w:type="spellStart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lp</w:t>
            </w:r>
            <w:proofErr w:type="spellEnd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OR xlp1 OR 'x-link lymphoproliferative' OR 'x linked lymphoproliferative' OR '</w:t>
            </w:r>
            <w:proofErr w:type="spellStart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linked</w:t>
            </w:r>
            <w:proofErr w:type="spellEnd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lymphoproliferative' OR 'x link lymphoproliferative' OR 'x-linked lymphoproliferative syndrome'/exp OR 'x-linked lymphoproliferative syndrome' OR sh2d1a)</w:t>
            </w:r>
          </w:p>
        </w:tc>
        <w:tc>
          <w:tcPr>
            <w:tcW w:w="990" w:type="dxa"/>
          </w:tcPr>
          <w:p w14:paraId="3AC610CA" w14:textId="371F4A16" w:rsidR="00A70112" w:rsidRPr="00CD5E9C" w:rsidRDefault="00CD5E9C" w:rsidP="00A701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5E9C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  <w:p w14:paraId="5B7EE8A0" w14:textId="77777777" w:rsidR="00A70112" w:rsidRPr="00CD5E9C" w:rsidRDefault="00A70112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A70112" w:rsidRPr="00CD5E9C" w14:paraId="786A935A" w14:textId="77777777" w:rsidTr="00CD5E9C">
        <w:tc>
          <w:tcPr>
            <w:tcW w:w="10710" w:type="dxa"/>
            <w:gridSpan w:val="3"/>
            <w:shd w:val="clear" w:color="auto" w:fill="D9D9D9" w:themeFill="background1" w:themeFillShade="D9"/>
          </w:tcPr>
          <w:p w14:paraId="45D0DAE6" w14:textId="50D595AD" w:rsidR="00A70112" w:rsidRPr="00CD5E9C" w:rsidRDefault="00A70112" w:rsidP="00CD5E9C">
            <w:pPr>
              <w:jc w:val="center"/>
              <w:rPr>
                <w:rStyle w:val="Strong"/>
                <w:rFonts w:asciiTheme="majorBidi" w:hAnsiTheme="majorBidi" w:cstheme="majorBidi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</w:tr>
      <w:tr w:rsidR="00A70112" w:rsidRPr="00CD5E9C" w14:paraId="447DC0C9" w14:textId="77777777" w:rsidTr="00A70112">
        <w:tc>
          <w:tcPr>
            <w:tcW w:w="540" w:type="dxa"/>
          </w:tcPr>
          <w:p w14:paraId="2BA3CFD2" w14:textId="44DCAA8D" w:rsidR="00A70112" w:rsidRPr="00CD5E9C" w:rsidRDefault="00A70112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#</w:t>
            </w:r>
            <w:r w:rsid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9180" w:type="dxa"/>
          </w:tcPr>
          <w:p w14:paraId="2DA94FA2" w14:textId="713E6344" w:rsidR="00A70112" w:rsidRPr="00CD5E9C" w:rsidRDefault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(((((((((((ALL=Neurology) OR (ALL="Central Nervous System")) OR (ALL=neurologic)) OR (ALL="Neurologic Manifestations")) OR (ALL="Neurologic Finding*")) OR (ALL="Neurologic Sign*")) OR (ALL="Neurologic Symptom*")) OR (ALL="Neurologic* Manifestation*"))) OR (ALL=Cerebrum)) OR (ALL=Brain)) AND (((((((((((ALL="X-Linked Lymphoproliferative Disorder")) OR (ALL="X-Linked Lymphoproliferative")) OR (ALL=XLP)) OR (ALL=XLP1])) OR (ALL="X-Link Lymphoproliferative")) OR (ALL="X Linked Lymphoproliferative")) OR (ALL="</w:t>
            </w:r>
            <w:proofErr w:type="spellStart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Linked</w:t>
            </w:r>
            <w:proofErr w:type="spellEnd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Lymphoproliferative")) OR (ALL="X Link Lymphoproliferative")) OR (ALL="X-linked lymphoproliferative syndrome")) OR (ALL=SH2D1A)))</w:t>
            </w:r>
          </w:p>
        </w:tc>
        <w:tc>
          <w:tcPr>
            <w:tcW w:w="990" w:type="dxa"/>
          </w:tcPr>
          <w:p w14:paraId="5360D2A4" w14:textId="58602A9C" w:rsidR="00A70112" w:rsidRPr="00CD5E9C" w:rsidRDefault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</w:t>
            </w:r>
          </w:p>
        </w:tc>
      </w:tr>
      <w:tr w:rsidR="00A70112" w:rsidRPr="00CD5E9C" w14:paraId="1C8D88A9" w14:textId="77777777" w:rsidTr="00CD5E9C">
        <w:tc>
          <w:tcPr>
            <w:tcW w:w="10710" w:type="dxa"/>
            <w:gridSpan w:val="3"/>
            <w:shd w:val="clear" w:color="auto" w:fill="D9D9D9" w:themeFill="background1" w:themeFillShade="D9"/>
          </w:tcPr>
          <w:p w14:paraId="61628B79" w14:textId="77777777" w:rsidR="00A70112" w:rsidRPr="00CD5E9C" w:rsidRDefault="00A70112" w:rsidP="00A70112">
            <w:pPr>
              <w:jc w:val="center"/>
              <w:rPr>
                <w:rStyle w:val="Strong"/>
                <w:rFonts w:asciiTheme="majorBidi" w:hAnsiTheme="majorBidi" w:cstheme="majorBidi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</w:tr>
      <w:tr w:rsidR="00CD5E9C" w:rsidRPr="00CD5E9C" w14:paraId="05FF0654" w14:textId="77777777" w:rsidTr="00A70112">
        <w:tc>
          <w:tcPr>
            <w:tcW w:w="540" w:type="dxa"/>
          </w:tcPr>
          <w:p w14:paraId="7CC07DDA" w14:textId="38E8F368" w:rsidR="00CD5E9C" w:rsidRPr="00CD5E9C" w:rsidRDefault="00CD5E9C" w:rsidP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#4</w:t>
            </w:r>
          </w:p>
        </w:tc>
        <w:tc>
          <w:tcPr>
            <w:tcW w:w="9180" w:type="dxa"/>
          </w:tcPr>
          <w:p w14:paraId="7FA918D1" w14:textId="01DD6A97" w:rsidR="00CD5E9C" w:rsidRPr="00CD5E9C" w:rsidRDefault="00CD5E9C" w:rsidP="00CD5E9C">
            <w:pPr>
              <w:outlineLvl w:val="1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shd w:val="clear" w:color="auto" w:fill="F5F5F5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 ( ( ( ( ( ( ( ( ( ( ( INDEXTERMS ( Neurology ) ) OR ( INDEXTERMS ( "Central Nervous System" ) ) ) OR ( TITLE-ABS-KEY ( neurologic ) ) ) OR ( INDEXTERMS ( "Neurologic Manifestations" ) ) ) OR ( TITLE-ABS-KEY ( "Neurologic Finding*" ) ) ) OR ( TITLE-ABS-KEY ( "Neurologic Sign*" ) ) ) OR ( TITLE-ABS-KEY ( "Neurologic Symptom*" ) ) ) OR ( TITLE-ABS-KEY ( "Neurologic* Manifestation*" ) ) ) ) OR ( INDEXTERMS ( Cerebrum ) ) ) OR ( INDEXTERMS ( Brain ) ) ) AND ( ( ( ( ( ( ( ( ( ( ( TITLE-ABS-KEY ( "X-Linked Lymphoproliferative Disorder" ) ) ) OR ( TITLE-ABS-KEY ( "X-Linked Lymphoproliferative" ) ) ) OR ( TITLE-ABS-KEY ( XLP ) ) ) OR ( TITLE-ABS-KEY ( XLP1] ) ) ) OR ( TITLE-ABS-KEY ( "X-Link Lymphoproliferative" ) ) ) OR ( TITLE-ABS-KEY ( "X Linked Lymphoproliferative" ) ) ) OR ( TITLE-ABS-KEY ( "</w:t>
            </w:r>
            <w:proofErr w:type="spellStart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Linked</w:t>
            </w:r>
            <w:proofErr w:type="spellEnd"/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Lymphoproliferative" ) ) ) OR ( TITLE-ABS-KEY ( "X Link Lymphoproliferative" ) ) ) OR ( TITLE-ABS-KEY ( "X-linked lymphoproliferative syndrome" ) ) ) OR ( TITLE-ABS-KEY ( SH2D1A ) ) ) )</w:t>
            </w:r>
          </w:p>
        </w:tc>
        <w:tc>
          <w:tcPr>
            <w:tcW w:w="990" w:type="dxa"/>
          </w:tcPr>
          <w:p w14:paraId="1529F740" w14:textId="6B31E2F8" w:rsidR="00CD5E9C" w:rsidRPr="00CD5E9C" w:rsidRDefault="00CD5E9C" w:rsidP="00CD5E9C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5E9C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0</w:t>
            </w:r>
          </w:p>
        </w:tc>
      </w:tr>
    </w:tbl>
    <w:p w14:paraId="1A66FFCE" w14:textId="77777777" w:rsidR="0067670C" w:rsidRPr="00CD5E9C" w:rsidRDefault="0067670C">
      <w:pP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</w:p>
    <w:p w14:paraId="7C703652" w14:textId="77777777" w:rsidR="00D06D0C" w:rsidRPr="00CD5E9C" w:rsidRDefault="00D06D0C">
      <w:pPr>
        <w:rPr>
          <w:rFonts w:asciiTheme="majorBidi" w:hAnsiTheme="majorBidi" w:cstheme="majorBidi"/>
          <w:sz w:val="20"/>
          <w:szCs w:val="20"/>
        </w:rPr>
      </w:pPr>
    </w:p>
    <w:sectPr w:rsidR="00D06D0C" w:rsidRPr="00CD5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CA"/>
    <w:rsid w:val="00007C7D"/>
    <w:rsid w:val="000614F6"/>
    <w:rsid w:val="00064184"/>
    <w:rsid w:val="000B01CE"/>
    <w:rsid w:val="000C179C"/>
    <w:rsid w:val="00136ED1"/>
    <w:rsid w:val="001500E8"/>
    <w:rsid w:val="001604CA"/>
    <w:rsid w:val="0028655E"/>
    <w:rsid w:val="0038544F"/>
    <w:rsid w:val="003B36BB"/>
    <w:rsid w:val="003E3453"/>
    <w:rsid w:val="0042626C"/>
    <w:rsid w:val="00445676"/>
    <w:rsid w:val="00463C86"/>
    <w:rsid w:val="004B0474"/>
    <w:rsid w:val="004B37A5"/>
    <w:rsid w:val="004D181C"/>
    <w:rsid w:val="00535B94"/>
    <w:rsid w:val="0056407D"/>
    <w:rsid w:val="005B19D5"/>
    <w:rsid w:val="005B504B"/>
    <w:rsid w:val="005E19F7"/>
    <w:rsid w:val="005E430F"/>
    <w:rsid w:val="006611CA"/>
    <w:rsid w:val="0067670C"/>
    <w:rsid w:val="00695412"/>
    <w:rsid w:val="00785434"/>
    <w:rsid w:val="00793277"/>
    <w:rsid w:val="007D6B6C"/>
    <w:rsid w:val="00840C04"/>
    <w:rsid w:val="0089792B"/>
    <w:rsid w:val="008A27A1"/>
    <w:rsid w:val="008E6A47"/>
    <w:rsid w:val="008F5259"/>
    <w:rsid w:val="00916215"/>
    <w:rsid w:val="009B04F1"/>
    <w:rsid w:val="00A34DEE"/>
    <w:rsid w:val="00A70112"/>
    <w:rsid w:val="00AD4488"/>
    <w:rsid w:val="00AE0555"/>
    <w:rsid w:val="00B001E5"/>
    <w:rsid w:val="00B100DD"/>
    <w:rsid w:val="00B3139B"/>
    <w:rsid w:val="00BA060F"/>
    <w:rsid w:val="00BC0CBE"/>
    <w:rsid w:val="00C86A26"/>
    <w:rsid w:val="00CD5E9C"/>
    <w:rsid w:val="00D0280F"/>
    <w:rsid w:val="00D02E84"/>
    <w:rsid w:val="00D06D0C"/>
    <w:rsid w:val="00D6523F"/>
    <w:rsid w:val="00D735EC"/>
    <w:rsid w:val="00D83F99"/>
    <w:rsid w:val="00DC1283"/>
    <w:rsid w:val="00DF2669"/>
    <w:rsid w:val="00E077CA"/>
    <w:rsid w:val="00E33105"/>
    <w:rsid w:val="00E422AD"/>
    <w:rsid w:val="00EA6C9A"/>
    <w:rsid w:val="00F71603"/>
    <w:rsid w:val="00F9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754F"/>
  <w15:chartTrackingRefBased/>
  <w15:docId w15:val="{595FF785-20E8-6D40-ACA0-C248C5E2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4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4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4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4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4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4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4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04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4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4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4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4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4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4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4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4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4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4CA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735EC"/>
  </w:style>
  <w:style w:type="character" w:styleId="Strong">
    <w:name w:val="Strong"/>
    <w:basedOn w:val="DefaultParagraphFont"/>
    <w:uiPriority w:val="22"/>
    <w:qFormat/>
    <w:rsid w:val="0038544F"/>
    <w:rPr>
      <w:b/>
      <w:bCs/>
    </w:rPr>
  </w:style>
  <w:style w:type="table" w:styleId="TableGrid">
    <w:name w:val="Table Grid"/>
    <w:basedOn w:val="TableNormal"/>
    <w:uiPriority w:val="39"/>
    <w:rsid w:val="00676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2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mousavi</dc:creator>
  <cp:keywords/>
  <dc:description/>
  <cp:lastModifiedBy>Nima Parvaneh</cp:lastModifiedBy>
  <cp:revision>3</cp:revision>
  <dcterms:created xsi:type="dcterms:W3CDTF">2025-09-04T08:38:00Z</dcterms:created>
  <dcterms:modified xsi:type="dcterms:W3CDTF">2025-09-04T08:38:00Z</dcterms:modified>
</cp:coreProperties>
</file>